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E6953" w14:textId="77777777" w:rsid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7E0986B7" w14:textId="77777777" w:rsidR="000A3613" w:rsidRPr="00AE3897" w:rsidRDefault="000A3613" w:rsidP="00AE3897">
      <w:pPr>
        <w:spacing w:after="0"/>
        <w:rPr>
          <w:rFonts w:ascii="Consolas" w:hAnsi="Consolas"/>
          <w:sz w:val="20"/>
          <w:szCs w:val="20"/>
        </w:rPr>
      </w:pPr>
    </w:p>
    <w:p w14:paraId="607B660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>Supplemental Table 1: Proportional Odds Analysis of GENERAL HEALTH STATUS</w:t>
      </w:r>
    </w:p>
    <w:p w14:paraId="7904E77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y BOROUGH</w:t>
      </w:r>
    </w:p>
    <w:p w14:paraId="4C30956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7EE13E4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gression Coefficients from Proportional Odds Model (cumulative logit model) </w:t>
      </w:r>
    </w:p>
    <w:p w14:paraId="222009A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421F4B4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</w:t>
      </w:r>
      <w:proofErr w:type="gramStart"/>
      <w:r w:rsidRPr="00AE3897">
        <w:rPr>
          <w:rFonts w:ascii="Consolas" w:hAnsi="Consolas"/>
          <w:sz w:val="20"/>
          <w:szCs w:val="20"/>
        </w:rPr>
        <w:t>Term  Estimate</w:t>
      </w:r>
      <w:proofErr w:type="gramEnd"/>
      <w:r w:rsidRPr="00AE3897">
        <w:rPr>
          <w:rFonts w:ascii="Consolas" w:hAnsi="Consolas"/>
          <w:sz w:val="20"/>
          <w:szCs w:val="20"/>
        </w:rPr>
        <w:t xml:space="preserve">  Std. </w:t>
      </w:r>
      <w:proofErr w:type="gramStart"/>
      <w:r w:rsidRPr="00AE3897">
        <w:rPr>
          <w:rFonts w:ascii="Consolas" w:hAnsi="Consolas"/>
          <w:sz w:val="20"/>
          <w:szCs w:val="20"/>
        </w:rPr>
        <w:t>Error  z</w:t>
      </w:r>
      <w:proofErr w:type="gramEnd"/>
      <w:r w:rsidRPr="00AE3897">
        <w:rPr>
          <w:rFonts w:ascii="Consolas" w:hAnsi="Consolas"/>
          <w:sz w:val="20"/>
          <w:szCs w:val="20"/>
        </w:rPr>
        <w:t xml:space="preserve"> </w:t>
      </w:r>
      <w:proofErr w:type="gramStart"/>
      <w:r w:rsidRPr="00AE3897">
        <w:rPr>
          <w:rFonts w:ascii="Consolas" w:hAnsi="Consolas"/>
          <w:sz w:val="20"/>
          <w:szCs w:val="20"/>
        </w:rPr>
        <w:t xml:space="preserve">value  </w:t>
      </w:r>
      <w:proofErr w:type="spellStart"/>
      <w:r w:rsidRPr="00AE3897">
        <w:rPr>
          <w:rFonts w:ascii="Consolas" w:hAnsi="Consolas"/>
          <w:sz w:val="20"/>
          <w:szCs w:val="20"/>
        </w:rPr>
        <w:t>Pr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(&gt;|z|) </w:t>
      </w:r>
    </w:p>
    <w:p w14:paraId="45977CB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 </w:t>
      </w:r>
    </w:p>
    <w:p w14:paraId="5F9872D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(Intercept):1    -2.791       0.295   -9.457    &lt;0.001 </w:t>
      </w:r>
    </w:p>
    <w:p w14:paraId="767A6D5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(Intercept):2    -1.131       0.231   -4.905    &lt;0.001 </w:t>
      </w:r>
    </w:p>
    <w:p w14:paraId="51C13DC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(Intercept):3     0.672       0.225    2.986     0.003 </w:t>
      </w:r>
    </w:p>
    <w:p w14:paraId="7D6CDF4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(Intercept):4     2.608       0.283    9.207    &lt;0.001 </w:t>
      </w:r>
    </w:p>
    <w:p w14:paraId="54BE7FA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</w:t>
      </w:r>
      <w:proofErr w:type="spellStart"/>
      <w:r w:rsidRPr="00AE3897">
        <w:rPr>
          <w:rFonts w:ascii="Consolas" w:hAnsi="Consolas"/>
          <w:sz w:val="20"/>
          <w:szCs w:val="20"/>
        </w:rPr>
        <w:t>boroBrooklyn</w:t>
      </w:r>
      <w:proofErr w:type="spellEnd"/>
      <w:r w:rsidRPr="00AE3897">
        <w:rPr>
          <w:rFonts w:ascii="Consolas" w:hAnsi="Consolas"/>
          <w:sz w:val="20"/>
          <w:szCs w:val="20"/>
        </w:rPr>
        <w:t xml:space="preserve">     0.076       0.288    0.263     0.793 </w:t>
      </w:r>
    </w:p>
    <w:p w14:paraId="2B343A5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</w:t>
      </w:r>
      <w:proofErr w:type="spellStart"/>
      <w:r w:rsidRPr="00AE3897">
        <w:rPr>
          <w:rFonts w:ascii="Consolas" w:hAnsi="Consolas"/>
          <w:sz w:val="20"/>
          <w:szCs w:val="20"/>
        </w:rPr>
        <w:t>boroManhattan</w:t>
      </w:r>
      <w:proofErr w:type="spellEnd"/>
      <w:r w:rsidRPr="00AE3897">
        <w:rPr>
          <w:rFonts w:ascii="Consolas" w:hAnsi="Consolas"/>
          <w:sz w:val="20"/>
          <w:szCs w:val="20"/>
        </w:rPr>
        <w:t xml:space="preserve">     0.159       0.290    0.550     0.582 </w:t>
      </w:r>
    </w:p>
    <w:p w14:paraId="0DAF853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</w:t>
      </w:r>
      <w:proofErr w:type="spellStart"/>
      <w:r w:rsidRPr="00AE3897">
        <w:rPr>
          <w:rFonts w:ascii="Consolas" w:hAnsi="Consolas"/>
          <w:sz w:val="20"/>
          <w:szCs w:val="20"/>
        </w:rPr>
        <w:t>boroQueens</w:t>
      </w:r>
      <w:proofErr w:type="spellEnd"/>
      <w:r w:rsidRPr="00AE3897">
        <w:rPr>
          <w:rFonts w:ascii="Consolas" w:hAnsi="Consolas"/>
          <w:sz w:val="20"/>
          <w:szCs w:val="20"/>
        </w:rPr>
        <w:t xml:space="preserve">    -0.238       0.290   -0.822     0.411 </w:t>
      </w:r>
    </w:p>
    <w:p w14:paraId="21970FE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</w:t>
      </w:r>
      <w:proofErr w:type="spellStart"/>
      <w:r w:rsidRPr="00AE3897">
        <w:rPr>
          <w:rFonts w:ascii="Consolas" w:hAnsi="Consolas"/>
          <w:sz w:val="20"/>
          <w:szCs w:val="20"/>
        </w:rPr>
        <w:t>boroStaten</w:t>
      </w:r>
      <w:proofErr w:type="spellEnd"/>
      <w:r w:rsidRPr="00AE3897">
        <w:rPr>
          <w:rFonts w:ascii="Consolas" w:hAnsi="Consolas"/>
          <w:sz w:val="20"/>
          <w:szCs w:val="20"/>
        </w:rPr>
        <w:t xml:space="preserve"> Island     0.066       0.403    0.164     0.869 </w:t>
      </w:r>
    </w:p>
    <w:p w14:paraId="3B4A319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 </w:t>
      </w:r>
    </w:p>
    <w:p w14:paraId="285C4BF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ference category for BOROUGH: Bronx. </w:t>
      </w:r>
    </w:p>
    <w:p w14:paraId="77D9FBD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00A0710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261C08D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Wald test of BOROUGH </w:t>
      </w:r>
    </w:p>
    <w:p w14:paraId="1C8C9D1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59725C8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Chi-</w:t>
      </w:r>
      <w:proofErr w:type="gramStart"/>
      <w:r w:rsidRPr="00AE3897">
        <w:rPr>
          <w:rFonts w:ascii="Consolas" w:hAnsi="Consolas"/>
          <w:sz w:val="20"/>
          <w:szCs w:val="20"/>
        </w:rPr>
        <w:t xml:space="preserve">Sq  </w:t>
      </w:r>
      <w:proofErr w:type="spellStart"/>
      <w:r w:rsidRPr="00AE3897">
        <w:rPr>
          <w:rFonts w:ascii="Consolas" w:hAnsi="Consolas"/>
          <w:sz w:val="20"/>
          <w:szCs w:val="20"/>
        </w:rPr>
        <w:t>df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 p-value </w:t>
      </w:r>
    </w:p>
    <w:p w14:paraId="13552E0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45D2B4E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2.45   4    0.654 </w:t>
      </w:r>
    </w:p>
    <w:p w14:paraId="3F73DCC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5AE8F78F" w14:textId="7B3B3711" w:rsid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29BC7014" w14:textId="77777777" w:rsidR="00AE3897" w:rsidRDefault="00AE3897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br w:type="page"/>
      </w:r>
    </w:p>
    <w:p w14:paraId="659E0BE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366E172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387BADE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>Supplemental Table 2: Proportional Odds Analysis of GENERAL HEALTH STATUS</w:t>
      </w:r>
    </w:p>
    <w:p w14:paraId="7BCA61B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y AGE</w:t>
      </w:r>
    </w:p>
    <w:p w14:paraId="1E1450B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0C68AFF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gression Coefficients from Proportional Odds Model (cumulative logit model) </w:t>
      </w:r>
    </w:p>
    <w:p w14:paraId="2733F89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0FD397F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</w:t>
      </w:r>
      <w:proofErr w:type="gramStart"/>
      <w:r w:rsidRPr="00AE3897">
        <w:rPr>
          <w:rFonts w:ascii="Consolas" w:hAnsi="Consolas"/>
          <w:sz w:val="20"/>
          <w:szCs w:val="20"/>
        </w:rPr>
        <w:t>Term  Estimate</w:t>
      </w:r>
      <w:proofErr w:type="gramEnd"/>
      <w:r w:rsidRPr="00AE3897">
        <w:rPr>
          <w:rFonts w:ascii="Consolas" w:hAnsi="Consolas"/>
          <w:sz w:val="20"/>
          <w:szCs w:val="20"/>
        </w:rPr>
        <w:t xml:space="preserve">  Std. </w:t>
      </w:r>
      <w:proofErr w:type="gramStart"/>
      <w:r w:rsidRPr="00AE3897">
        <w:rPr>
          <w:rFonts w:ascii="Consolas" w:hAnsi="Consolas"/>
          <w:sz w:val="20"/>
          <w:szCs w:val="20"/>
        </w:rPr>
        <w:t>Error  z</w:t>
      </w:r>
      <w:proofErr w:type="gramEnd"/>
      <w:r w:rsidRPr="00AE3897">
        <w:rPr>
          <w:rFonts w:ascii="Consolas" w:hAnsi="Consolas"/>
          <w:sz w:val="20"/>
          <w:szCs w:val="20"/>
        </w:rPr>
        <w:t xml:space="preserve"> </w:t>
      </w:r>
      <w:proofErr w:type="gramStart"/>
      <w:r w:rsidRPr="00AE3897">
        <w:rPr>
          <w:rFonts w:ascii="Consolas" w:hAnsi="Consolas"/>
          <w:sz w:val="20"/>
          <w:szCs w:val="20"/>
        </w:rPr>
        <w:t xml:space="preserve">value  </w:t>
      </w:r>
      <w:proofErr w:type="spellStart"/>
      <w:r w:rsidRPr="00AE3897">
        <w:rPr>
          <w:rFonts w:ascii="Consolas" w:hAnsi="Consolas"/>
          <w:sz w:val="20"/>
          <w:szCs w:val="20"/>
        </w:rPr>
        <w:t>Pr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(&gt;|z|) </w:t>
      </w:r>
    </w:p>
    <w:p w14:paraId="437A790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 </w:t>
      </w:r>
    </w:p>
    <w:p w14:paraId="4C831E7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(Intercept):1    -2.718       </w:t>
      </w:r>
      <w:proofErr w:type="gramStart"/>
      <w:r w:rsidRPr="00AE3897">
        <w:rPr>
          <w:rFonts w:ascii="Consolas" w:hAnsi="Consolas"/>
          <w:sz w:val="20"/>
          <w:szCs w:val="20"/>
        </w:rPr>
        <w:t>0.242  -</w:t>
      </w:r>
      <w:proofErr w:type="gramEnd"/>
      <w:r w:rsidRPr="00AE3897">
        <w:rPr>
          <w:rFonts w:ascii="Consolas" w:hAnsi="Consolas"/>
          <w:sz w:val="20"/>
          <w:szCs w:val="20"/>
        </w:rPr>
        <w:t xml:space="preserve">11.226    &lt;0.001 </w:t>
      </w:r>
    </w:p>
    <w:p w14:paraId="5D34E29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(Intercept):2    -1.127       0.159   -7.071    &lt;0.001 </w:t>
      </w:r>
    </w:p>
    <w:p w14:paraId="50E6BF5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(Intercept):3     0.671       0.151    4.447    &lt;0.001 </w:t>
      </w:r>
    </w:p>
    <w:p w14:paraId="3F47FED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(Intercept):4     2.561       0.228   11.239    &lt;0.001 </w:t>
      </w:r>
    </w:p>
    <w:p w14:paraId="480876D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age266-75    -0.089       0.205   -0.432     0.666 </w:t>
      </w:r>
    </w:p>
    <w:p w14:paraId="07C2FB4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age2&gt; 75     0.230       0.321    0.719     0.472 </w:t>
      </w:r>
    </w:p>
    <w:p w14:paraId="5E2FAED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 </w:t>
      </w:r>
    </w:p>
    <w:p w14:paraId="665316D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ference category for AGE: 60-65. </w:t>
      </w:r>
    </w:p>
    <w:p w14:paraId="1CA1154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6ABAC57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1A377E8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Wald test of AGE </w:t>
      </w:r>
    </w:p>
    <w:p w14:paraId="5DFD5E9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5C22185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Chi-</w:t>
      </w:r>
      <w:proofErr w:type="gramStart"/>
      <w:r w:rsidRPr="00AE3897">
        <w:rPr>
          <w:rFonts w:ascii="Consolas" w:hAnsi="Consolas"/>
          <w:sz w:val="20"/>
          <w:szCs w:val="20"/>
        </w:rPr>
        <w:t xml:space="preserve">Sq  </w:t>
      </w:r>
      <w:proofErr w:type="spellStart"/>
      <w:r w:rsidRPr="00AE3897">
        <w:rPr>
          <w:rFonts w:ascii="Consolas" w:hAnsi="Consolas"/>
          <w:sz w:val="20"/>
          <w:szCs w:val="20"/>
        </w:rPr>
        <w:t>df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 p-value </w:t>
      </w:r>
    </w:p>
    <w:p w14:paraId="230C09B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1FDD51A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0.97   2    0.615 </w:t>
      </w:r>
    </w:p>
    <w:p w14:paraId="08913E0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39A1D10A" w14:textId="77777777" w:rsidR="00AE3897" w:rsidRDefault="00AE3897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br w:type="page"/>
      </w:r>
    </w:p>
    <w:p w14:paraId="4705FA72" w14:textId="3D246E22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lastRenderedPageBreak/>
        <w:t xml:space="preserve"> </w:t>
      </w:r>
    </w:p>
    <w:p w14:paraId="4B65C81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1AB9408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>Supplemental Table 3: Proportional Odds Analysis of GENERAL HEALTH STATUS</w:t>
      </w:r>
    </w:p>
    <w:p w14:paraId="4FECE9F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y GENDER</w:t>
      </w:r>
    </w:p>
    <w:p w14:paraId="4ED84C5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5AF4CA5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gression Coefficients from Proportional Odds Model (cumulative logit model) </w:t>
      </w:r>
    </w:p>
    <w:p w14:paraId="7C0362AA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28ED05A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</w:t>
      </w:r>
      <w:proofErr w:type="gramStart"/>
      <w:r w:rsidRPr="00AE3897">
        <w:rPr>
          <w:rFonts w:ascii="Consolas" w:hAnsi="Consolas"/>
          <w:sz w:val="20"/>
          <w:szCs w:val="20"/>
        </w:rPr>
        <w:t>Term  Estimate</w:t>
      </w:r>
      <w:proofErr w:type="gramEnd"/>
      <w:r w:rsidRPr="00AE3897">
        <w:rPr>
          <w:rFonts w:ascii="Consolas" w:hAnsi="Consolas"/>
          <w:sz w:val="20"/>
          <w:szCs w:val="20"/>
        </w:rPr>
        <w:t xml:space="preserve">  Std. </w:t>
      </w:r>
      <w:proofErr w:type="gramStart"/>
      <w:r w:rsidRPr="00AE3897">
        <w:rPr>
          <w:rFonts w:ascii="Consolas" w:hAnsi="Consolas"/>
          <w:sz w:val="20"/>
          <w:szCs w:val="20"/>
        </w:rPr>
        <w:t>Error  z</w:t>
      </w:r>
      <w:proofErr w:type="gramEnd"/>
      <w:r w:rsidRPr="00AE3897">
        <w:rPr>
          <w:rFonts w:ascii="Consolas" w:hAnsi="Consolas"/>
          <w:sz w:val="20"/>
          <w:szCs w:val="20"/>
        </w:rPr>
        <w:t xml:space="preserve"> </w:t>
      </w:r>
      <w:proofErr w:type="gramStart"/>
      <w:r w:rsidRPr="00AE3897">
        <w:rPr>
          <w:rFonts w:ascii="Consolas" w:hAnsi="Consolas"/>
          <w:sz w:val="20"/>
          <w:szCs w:val="20"/>
        </w:rPr>
        <w:t xml:space="preserve">value  </w:t>
      </w:r>
      <w:proofErr w:type="spellStart"/>
      <w:r w:rsidRPr="00AE3897">
        <w:rPr>
          <w:rFonts w:ascii="Consolas" w:hAnsi="Consolas"/>
          <w:sz w:val="20"/>
          <w:szCs w:val="20"/>
        </w:rPr>
        <w:t>Pr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(&gt;|z|) </w:t>
      </w:r>
    </w:p>
    <w:p w14:paraId="27FE8EB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 </w:t>
      </w:r>
    </w:p>
    <w:p w14:paraId="6BB6D5E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(Intercept):1    -2.821       </w:t>
      </w:r>
      <w:proofErr w:type="gramStart"/>
      <w:r w:rsidRPr="00AE3897">
        <w:rPr>
          <w:rFonts w:ascii="Consolas" w:hAnsi="Consolas"/>
          <w:sz w:val="20"/>
          <w:szCs w:val="20"/>
        </w:rPr>
        <w:t>0.235  -</w:t>
      </w:r>
      <w:proofErr w:type="gramEnd"/>
      <w:r w:rsidRPr="00AE3897">
        <w:rPr>
          <w:rFonts w:ascii="Consolas" w:hAnsi="Consolas"/>
          <w:sz w:val="20"/>
          <w:szCs w:val="20"/>
        </w:rPr>
        <w:t xml:space="preserve">12.023    &lt;0.001 </w:t>
      </w:r>
    </w:p>
    <w:p w14:paraId="6038F8A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(Intercept):2    -1.170       0.145   -8.073    &lt;0.001 </w:t>
      </w:r>
    </w:p>
    <w:p w14:paraId="04A8E52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(Intercept):3     0.635       0.134    4.722    &lt;0.001 </w:t>
      </w:r>
    </w:p>
    <w:p w14:paraId="5E6B0C7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(Intercept):4     2.570       0.218   11.812    &lt;0.001 </w:t>
      </w:r>
    </w:p>
    <w:p w14:paraId="4BCAE7A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</w:t>
      </w:r>
      <w:proofErr w:type="spellStart"/>
      <w:r w:rsidRPr="00AE3897">
        <w:rPr>
          <w:rFonts w:ascii="Consolas" w:hAnsi="Consolas"/>
          <w:sz w:val="20"/>
          <w:szCs w:val="20"/>
        </w:rPr>
        <w:t>genderMale</w:t>
      </w:r>
      <w:proofErr w:type="spellEnd"/>
      <w:r w:rsidRPr="00AE3897">
        <w:rPr>
          <w:rFonts w:ascii="Consolas" w:hAnsi="Consolas"/>
          <w:sz w:val="20"/>
          <w:szCs w:val="20"/>
        </w:rPr>
        <w:t xml:space="preserve">     0.088       0.190    0.462     0.644 </w:t>
      </w:r>
    </w:p>
    <w:p w14:paraId="4226067A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 </w:t>
      </w:r>
    </w:p>
    <w:p w14:paraId="47D3461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ference category for GENDER: Female. </w:t>
      </w:r>
    </w:p>
    <w:p w14:paraId="0F35D7E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1FA854B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17C6D93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Wald test of GENDER </w:t>
      </w:r>
    </w:p>
    <w:p w14:paraId="428883BA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0A32418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Chi-</w:t>
      </w:r>
      <w:proofErr w:type="gramStart"/>
      <w:r w:rsidRPr="00AE3897">
        <w:rPr>
          <w:rFonts w:ascii="Consolas" w:hAnsi="Consolas"/>
          <w:sz w:val="20"/>
          <w:szCs w:val="20"/>
        </w:rPr>
        <w:t xml:space="preserve">Sq  </w:t>
      </w:r>
      <w:proofErr w:type="spellStart"/>
      <w:r w:rsidRPr="00AE3897">
        <w:rPr>
          <w:rFonts w:ascii="Consolas" w:hAnsi="Consolas"/>
          <w:sz w:val="20"/>
          <w:szCs w:val="20"/>
        </w:rPr>
        <w:t>df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 p-value </w:t>
      </w:r>
    </w:p>
    <w:p w14:paraId="4507978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4F4DE41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0.21   1    0.644 </w:t>
      </w:r>
    </w:p>
    <w:p w14:paraId="7A337D4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34F13822" w14:textId="77777777" w:rsidR="00AE3897" w:rsidRDefault="00AE3897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br w:type="page"/>
      </w:r>
    </w:p>
    <w:p w14:paraId="245AC8FE" w14:textId="0FDD3970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lastRenderedPageBreak/>
        <w:t xml:space="preserve"> </w:t>
      </w:r>
    </w:p>
    <w:p w14:paraId="49DD7FD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517DD3C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>Supplemental Table 4: Proportional Odds Analysis of GENERAL HEALTH STATUS</w:t>
      </w:r>
    </w:p>
    <w:p w14:paraId="6331C15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y RACE</w:t>
      </w:r>
    </w:p>
    <w:p w14:paraId="06D24CB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4CD4FD5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gression Coefficients from Proportional Odds Model (cumulative logit model) </w:t>
      </w:r>
    </w:p>
    <w:p w14:paraId="2207C0A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1E77B76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</w:t>
      </w:r>
      <w:proofErr w:type="gramStart"/>
      <w:r w:rsidRPr="00AE3897">
        <w:rPr>
          <w:rFonts w:ascii="Consolas" w:hAnsi="Consolas"/>
          <w:sz w:val="20"/>
          <w:szCs w:val="20"/>
        </w:rPr>
        <w:t>Term  Estimate</w:t>
      </w:r>
      <w:proofErr w:type="gramEnd"/>
      <w:r w:rsidRPr="00AE3897">
        <w:rPr>
          <w:rFonts w:ascii="Consolas" w:hAnsi="Consolas"/>
          <w:sz w:val="20"/>
          <w:szCs w:val="20"/>
        </w:rPr>
        <w:t xml:space="preserve">  Std. </w:t>
      </w:r>
      <w:proofErr w:type="gramStart"/>
      <w:r w:rsidRPr="00AE3897">
        <w:rPr>
          <w:rFonts w:ascii="Consolas" w:hAnsi="Consolas"/>
          <w:sz w:val="20"/>
          <w:szCs w:val="20"/>
        </w:rPr>
        <w:t>Error  z</w:t>
      </w:r>
      <w:proofErr w:type="gramEnd"/>
      <w:r w:rsidRPr="00AE3897">
        <w:rPr>
          <w:rFonts w:ascii="Consolas" w:hAnsi="Consolas"/>
          <w:sz w:val="20"/>
          <w:szCs w:val="20"/>
        </w:rPr>
        <w:t xml:space="preserve"> </w:t>
      </w:r>
      <w:proofErr w:type="gramStart"/>
      <w:r w:rsidRPr="00AE3897">
        <w:rPr>
          <w:rFonts w:ascii="Consolas" w:hAnsi="Consolas"/>
          <w:sz w:val="20"/>
          <w:szCs w:val="20"/>
        </w:rPr>
        <w:t xml:space="preserve">value  </w:t>
      </w:r>
      <w:proofErr w:type="spellStart"/>
      <w:r w:rsidRPr="00AE3897">
        <w:rPr>
          <w:rFonts w:ascii="Consolas" w:hAnsi="Consolas"/>
          <w:sz w:val="20"/>
          <w:szCs w:val="20"/>
        </w:rPr>
        <w:t>Pr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(&gt;|z|) </w:t>
      </w:r>
    </w:p>
    <w:p w14:paraId="71C34B8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 </w:t>
      </w:r>
    </w:p>
    <w:p w14:paraId="6C3619F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(Intercept):1    -2.827       0.311   -9.102    &lt;0.001 </w:t>
      </w:r>
    </w:p>
    <w:p w14:paraId="729000E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(Intercept):2    -1.191       0.250   -4.764    &lt;0.001 </w:t>
      </w:r>
    </w:p>
    <w:p w14:paraId="197FCA2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(Intercept):3     0.622       0.244    2.553     0.011 </w:t>
      </w:r>
    </w:p>
    <w:p w14:paraId="567C10F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(Intercept):4     2.564       0.298    8.614    &lt;0.001 </w:t>
      </w:r>
    </w:p>
    <w:p w14:paraId="70A3ADC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race2Hispanic    -0.094       0.298   -0.317     0.751 </w:t>
      </w:r>
    </w:p>
    <w:p w14:paraId="524F2B5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race2White     0.091       0.273    0.333     0.739 </w:t>
      </w:r>
    </w:p>
    <w:p w14:paraId="423DDC4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race2other     0.293       0.405    0.722     0.470 </w:t>
      </w:r>
    </w:p>
    <w:p w14:paraId="5A377FE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 </w:t>
      </w:r>
    </w:p>
    <w:p w14:paraId="1E33B0E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ference category for RACE: Black or African American. </w:t>
      </w:r>
    </w:p>
    <w:p w14:paraId="4015F61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258EB35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6E82C20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Wald test of RACE </w:t>
      </w:r>
    </w:p>
    <w:p w14:paraId="295B8EC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3881D76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Chi-</w:t>
      </w:r>
      <w:proofErr w:type="gramStart"/>
      <w:r w:rsidRPr="00AE3897">
        <w:rPr>
          <w:rFonts w:ascii="Consolas" w:hAnsi="Consolas"/>
          <w:sz w:val="20"/>
          <w:szCs w:val="20"/>
        </w:rPr>
        <w:t xml:space="preserve">Sq  </w:t>
      </w:r>
      <w:proofErr w:type="spellStart"/>
      <w:r w:rsidRPr="00AE3897">
        <w:rPr>
          <w:rFonts w:ascii="Consolas" w:hAnsi="Consolas"/>
          <w:sz w:val="20"/>
          <w:szCs w:val="20"/>
        </w:rPr>
        <w:t>df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 p-value </w:t>
      </w:r>
    </w:p>
    <w:p w14:paraId="6830E26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366A89C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1.32   3    0.723 </w:t>
      </w:r>
    </w:p>
    <w:p w14:paraId="30342A2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086AA0B0" w14:textId="77777777" w:rsidR="00AE3897" w:rsidRDefault="00AE3897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br w:type="page"/>
      </w:r>
    </w:p>
    <w:p w14:paraId="5C42D17E" w14:textId="25033DE8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lastRenderedPageBreak/>
        <w:t xml:space="preserve"> </w:t>
      </w:r>
    </w:p>
    <w:p w14:paraId="0A6BC41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634F513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>Supplemental Table 5: Proportional Odds Analysis of GENERAL HEALTH STATUS</w:t>
      </w:r>
    </w:p>
    <w:p w14:paraId="74ECA70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y INCOME</w:t>
      </w:r>
    </w:p>
    <w:p w14:paraId="35D0291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0DC4E26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gression Coefficients from Proportional Odds Model (cumulative logit model) </w:t>
      </w:r>
    </w:p>
    <w:p w14:paraId="552D24E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3FECF22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</w:t>
      </w:r>
      <w:proofErr w:type="gramStart"/>
      <w:r w:rsidRPr="00AE3897">
        <w:rPr>
          <w:rFonts w:ascii="Consolas" w:hAnsi="Consolas"/>
          <w:sz w:val="20"/>
          <w:szCs w:val="20"/>
        </w:rPr>
        <w:t>Term  Estimate</w:t>
      </w:r>
      <w:proofErr w:type="gramEnd"/>
      <w:r w:rsidRPr="00AE3897">
        <w:rPr>
          <w:rFonts w:ascii="Consolas" w:hAnsi="Consolas"/>
          <w:sz w:val="20"/>
          <w:szCs w:val="20"/>
        </w:rPr>
        <w:t xml:space="preserve">  Std. </w:t>
      </w:r>
      <w:proofErr w:type="gramStart"/>
      <w:r w:rsidRPr="00AE3897">
        <w:rPr>
          <w:rFonts w:ascii="Consolas" w:hAnsi="Consolas"/>
          <w:sz w:val="20"/>
          <w:szCs w:val="20"/>
        </w:rPr>
        <w:t>Error  z</w:t>
      </w:r>
      <w:proofErr w:type="gramEnd"/>
      <w:r w:rsidRPr="00AE3897">
        <w:rPr>
          <w:rFonts w:ascii="Consolas" w:hAnsi="Consolas"/>
          <w:sz w:val="20"/>
          <w:szCs w:val="20"/>
        </w:rPr>
        <w:t xml:space="preserve"> </w:t>
      </w:r>
      <w:proofErr w:type="gramStart"/>
      <w:r w:rsidRPr="00AE3897">
        <w:rPr>
          <w:rFonts w:ascii="Consolas" w:hAnsi="Consolas"/>
          <w:sz w:val="20"/>
          <w:szCs w:val="20"/>
        </w:rPr>
        <w:t xml:space="preserve">value  </w:t>
      </w:r>
      <w:proofErr w:type="spellStart"/>
      <w:r w:rsidRPr="00AE3897">
        <w:rPr>
          <w:rFonts w:ascii="Consolas" w:hAnsi="Consolas"/>
          <w:sz w:val="20"/>
          <w:szCs w:val="20"/>
        </w:rPr>
        <w:t>Pr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(&gt;|z|) </w:t>
      </w:r>
    </w:p>
    <w:p w14:paraId="0012AC4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 </w:t>
      </w:r>
    </w:p>
    <w:p w14:paraId="67678E5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(Intercept):1    -2.496       0.335   -7.445    &lt;0.001 </w:t>
      </w:r>
    </w:p>
    <w:p w14:paraId="0ACC46B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(Intercept):2    -0.805       0.279   -2.881     0.004 </w:t>
      </w:r>
    </w:p>
    <w:p w14:paraId="59C1E14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(Intercept):3     1.008       0.282    3.581    &lt;0.001 </w:t>
      </w:r>
    </w:p>
    <w:p w14:paraId="7DEC31D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(Intercept):4     2.972       0.336    8.857    &lt;0.001 </w:t>
      </w:r>
    </w:p>
    <w:p w14:paraId="6941D9A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HH_income215,000 - 34,999     0.075       0.337    0.224     0.823 </w:t>
      </w:r>
    </w:p>
    <w:p w14:paraId="1E47CAF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HH_income235,000 - 74,999    -0.319       0.319   -1.003     0.316 </w:t>
      </w:r>
    </w:p>
    <w:p w14:paraId="434128E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HH_income2&gt;= 75,000    -0.816       0.328   -2.487     0.013 </w:t>
      </w:r>
    </w:p>
    <w:p w14:paraId="35CB56A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 </w:t>
      </w:r>
    </w:p>
    <w:p w14:paraId="54C8F12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ference category for INCOME: &lt; 15,000. </w:t>
      </w:r>
    </w:p>
    <w:p w14:paraId="3BD7675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51A5359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4A060E1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Wald test of INCOME </w:t>
      </w:r>
    </w:p>
    <w:p w14:paraId="65585F1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0A44555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Chi-</w:t>
      </w:r>
      <w:proofErr w:type="gramStart"/>
      <w:r w:rsidRPr="00AE3897">
        <w:rPr>
          <w:rFonts w:ascii="Consolas" w:hAnsi="Consolas"/>
          <w:sz w:val="20"/>
          <w:szCs w:val="20"/>
        </w:rPr>
        <w:t xml:space="preserve">Sq  </w:t>
      </w:r>
      <w:proofErr w:type="spellStart"/>
      <w:r w:rsidRPr="00AE3897">
        <w:rPr>
          <w:rFonts w:ascii="Consolas" w:hAnsi="Consolas"/>
          <w:sz w:val="20"/>
          <w:szCs w:val="20"/>
        </w:rPr>
        <w:t>df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 p-value </w:t>
      </w:r>
    </w:p>
    <w:p w14:paraId="7A8B951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57E492EA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12.65   3    0.005 </w:t>
      </w:r>
    </w:p>
    <w:p w14:paraId="76E4EDF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76B3954D" w14:textId="77777777" w:rsidR="00AE3897" w:rsidRDefault="00AE3897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br w:type="page"/>
      </w:r>
    </w:p>
    <w:p w14:paraId="47898667" w14:textId="7DA32446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lastRenderedPageBreak/>
        <w:t xml:space="preserve"> </w:t>
      </w:r>
    </w:p>
    <w:p w14:paraId="01F5F27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536378E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>Supplemental Table 6: Proportional Odds Analysis of GENERAL HEALTH STATUS</w:t>
      </w:r>
    </w:p>
    <w:p w14:paraId="2A22F0B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y HIGHEST DEGREE</w:t>
      </w:r>
    </w:p>
    <w:p w14:paraId="1978A9E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451B5A4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gression Coefficients from Proportional Odds Model (cumulative logit model) </w:t>
      </w:r>
    </w:p>
    <w:p w14:paraId="4562978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725BF20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</w:t>
      </w:r>
      <w:proofErr w:type="gramStart"/>
      <w:r w:rsidRPr="00AE3897">
        <w:rPr>
          <w:rFonts w:ascii="Consolas" w:hAnsi="Consolas"/>
          <w:sz w:val="20"/>
          <w:szCs w:val="20"/>
        </w:rPr>
        <w:t>Term  Estimate</w:t>
      </w:r>
      <w:proofErr w:type="gramEnd"/>
      <w:r w:rsidRPr="00AE3897">
        <w:rPr>
          <w:rFonts w:ascii="Consolas" w:hAnsi="Consolas"/>
          <w:sz w:val="20"/>
          <w:szCs w:val="20"/>
        </w:rPr>
        <w:t xml:space="preserve">  Std. </w:t>
      </w:r>
      <w:proofErr w:type="gramStart"/>
      <w:r w:rsidRPr="00AE3897">
        <w:rPr>
          <w:rFonts w:ascii="Consolas" w:hAnsi="Consolas"/>
          <w:sz w:val="20"/>
          <w:szCs w:val="20"/>
        </w:rPr>
        <w:t>Error  z</w:t>
      </w:r>
      <w:proofErr w:type="gramEnd"/>
      <w:r w:rsidRPr="00AE3897">
        <w:rPr>
          <w:rFonts w:ascii="Consolas" w:hAnsi="Consolas"/>
          <w:sz w:val="20"/>
          <w:szCs w:val="20"/>
        </w:rPr>
        <w:t xml:space="preserve"> </w:t>
      </w:r>
      <w:proofErr w:type="gramStart"/>
      <w:r w:rsidRPr="00AE3897">
        <w:rPr>
          <w:rFonts w:ascii="Consolas" w:hAnsi="Consolas"/>
          <w:sz w:val="20"/>
          <w:szCs w:val="20"/>
        </w:rPr>
        <w:t xml:space="preserve">value  </w:t>
      </w:r>
      <w:proofErr w:type="spellStart"/>
      <w:r w:rsidRPr="00AE3897">
        <w:rPr>
          <w:rFonts w:ascii="Consolas" w:hAnsi="Consolas"/>
          <w:sz w:val="20"/>
          <w:szCs w:val="20"/>
        </w:rPr>
        <w:t>Pr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(&gt;|z|) </w:t>
      </w:r>
    </w:p>
    <w:p w14:paraId="4C61DF0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 </w:t>
      </w:r>
    </w:p>
    <w:p w14:paraId="61B5BE3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1    -2.514       0.280   -8.977    &lt;0.001 </w:t>
      </w:r>
    </w:p>
    <w:p w14:paraId="144F70C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2    -0.845       0.214   -3.950    &lt;0.001 </w:t>
      </w:r>
    </w:p>
    <w:p w14:paraId="46A5E3C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3     1.002       0.216    4.640    &lt;0.001 </w:t>
      </w:r>
    </w:p>
    <w:p w14:paraId="6520E5B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4     2.975       0.281   10.598    &lt;0.001 </w:t>
      </w:r>
    </w:p>
    <w:p w14:paraId="3A19B12A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highest_degree2some college/2 year or </w:t>
      </w:r>
      <w:proofErr w:type="spellStart"/>
      <w:r w:rsidRPr="00AE3897">
        <w:rPr>
          <w:rFonts w:ascii="Consolas" w:hAnsi="Consolas"/>
          <w:sz w:val="20"/>
          <w:szCs w:val="20"/>
        </w:rPr>
        <w:t>assoc</w:t>
      </w:r>
      <w:proofErr w:type="spellEnd"/>
      <w:r w:rsidRPr="00AE3897">
        <w:rPr>
          <w:rFonts w:ascii="Consolas" w:hAnsi="Consolas"/>
          <w:sz w:val="20"/>
          <w:szCs w:val="20"/>
        </w:rPr>
        <w:t xml:space="preserve"> degree    -0.219       0.263   -0.833     0.405 </w:t>
      </w:r>
    </w:p>
    <w:p w14:paraId="06AE72A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highest_degree24 year or </w:t>
      </w:r>
      <w:proofErr w:type="spellStart"/>
      <w:proofErr w:type="gramStart"/>
      <w:r w:rsidRPr="00AE3897">
        <w:rPr>
          <w:rFonts w:ascii="Consolas" w:hAnsi="Consolas"/>
          <w:sz w:val="20"/>
          <w:szCs w:val="20"/>
        </w:rPr>
        <w:t>Bachelors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degree    -0.177       0.274   -0.646     0.518 </w:t>
      </w:r>
    </w:p>
    <w:p w14:paraId="6D7019D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highest_degree2Graduate degree    -1.010       0.298   -3.385    &lt;0.001 </w:t>
      </w:r>
    </w:p>
    <w:p w14:paraId="009C7CB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 </w:t>
      </w:r>
    </w:p>
    <w:p w14:paraId="0E6A2F8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ference category for HIGHEST DEGREE: high school or less. </w:t>
      </w:r>
    </w:p>
    <w:p w14:paraId="1AAD67B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096FD20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21D7F9E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Wald test of HIGHEST DEGREE </w:t>
      </w:r>
    </w:p>
    <w:p w14:paraId="759B792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6882FDD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Chi-</w:t>
      </w:r>
      <w:proofErr w:type="gramStart"/>
      <w:r w:rsidRPr="00AE3897">
        <w:rPr>
          <w:rFonts w:ascii="Consolas" w:hAnsi="Consolas"/>
          <w:sz w:val="20"/>
          <w:szCs w:val="20"/>
        </w:rPr>
        <w:t xml:space="preserve">Sq  </w:t>
      </w:r>
      <w:proofErr w:type="spellStart"/>
      <w:r w:rsidRPr="00AE3897">
        <w:rPr>
          <w:rFonts w:ascii="Consolas" w:hAnsi="Consolas"/>
          <w:sz w:val="20"/>
          <w:szCs w:val="20"/>
        </w:rPr>
        <w:t>df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 p-value </w:t>
      </w:r>
    </w:p>
    <w:p w14:paraId="04519D6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4A0FCF3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13.61   3    0.003 </w:t>
      </w:r>
    </w:p>
    <w:p w14:paraId="5B8D01D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08AEC3CA" w14:textId="77777777" w:rsidR="00AE3897" w:rsidRDefault="00AE3897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br w:type="page"/>
      </w:r>
    </w:p>
    <w:p w14:paraId="4B8C69ED" w14:textId="62739F2F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lastRenderedPageBreak/>
        <w:t xml:space="preserve"> </w:t>
      </w:r>
    </w:p>
    <w:p w14:paraId="64C8744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79209C3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>Supplemental Table 7: Proportional Odds Analysis of GENERAL HEALTH STATUS</w:t>
      </w:r>
    </w:p>
    <w:p w14:paraId="731578B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y BMI CATEGORY</w:t>
      </w:r>
    </w:p>
    <w:p w14:paraId="19C5E29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5793C04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gression Coefficients from Proportional Odds Model (cumulative logit model) </w:t>
      </w:r>
    </w:p>
    <w:p w14:paraId="5A437D4A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6A2A6D8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</w:t>
      </w:r>
      <w:proofErr w:type="gramStart"/>
      <w:r w:rsidRPr="00AE3897">
        <w:rPr>
          <w:rFonts w:ascii="Consolas" w:hAnsi="Consolas"/>
          <w:sz w:val="20"/>
          <w:szCs w:val="20"/>
        </w:rPr>
        <w:t>Term  Estimate</w:t>
      </w:r>
      <w:proofErr w:type="gramEnd"/>
      <w:r w:rsidRPr="00AE3897">
        <w:rPr>
          <w:rFonts w:ascii="Consolas" w:hAnsi="Consolas"/>
          <w:sz w:val="20"/>
          <w:szCs w:val="20"/>
        </w:rPr>
        <w:t xml:space="preserve">  Std. </w:t>
      </w:r>
      <w:proofErr w:type="gramStart"/>
      <w:r w:rsidRPr="00AE3897">
        <w:rPr>
          <w:rFonts w:ascii="Consolas" w:hAnsi="Consolas"/>
          <w:sz w:val="20"/>
          <w:szCs w:val="20"/>
        </w:rPr>
        <w:t>Error  z</w:t>
      </w:r>
      <w:proofErr w:type="gramEnd"/>
      <w:r w:rsidRPr="00AE3897">
        <w:rPr>
          <w:rFonts w:ascii="Consolas" w:hAnsi="Consolas"/>
          <w:sz w:val="20"/>
          <w:szCs w:val="20"/>
        </w:rPr>
        <w:t xml:space="preserve"> </w:t>
      </w:r>
      <w:proofErr w:type="gramStart"/>
      <w:r w:rsidRPr="00AE3897">
        <w:rPr>
          <w:rFonts w:ascii="Consolas" w:hAnsi="Consolas"/>
          <w:sz w:val="20"/>
          <w:szCs w:val="20"/>
        </w:rPr>
        <w:t xml:space="preserve">value  </w:t>
      </w:r>
      <w:proofErr w:type="spellStart"/>
      <w:r w:rsidRPr="00AE3897">
        <w:rPr>
          <w:rFonts w:ascii="Consolas" w:hAnsi="Consolas"/>
          <w:sz w:val="20"/>
          <w:szCs w:val="20"/>
        </w:rPr>
        <w:t>Pr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(&gt;|z|) </w:t>
      </w:r>
    </w:p>
    <w:p w14:paraId="78B7BDB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 </w:t>
      </w:r>
    </w:p>
    <w:p w14:paraId="3BF6C74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(Intercept):1    -3.391       </w:t>
      </w:r>
      <w:proofErr w:type="gramStart"/>
      <w:r w:rsidRPr="00AE3897">
        <w:rPr>
          <w:rFonts w:ascii="Consolas" w:hAnsi="Consolas"/>
          <w:sz w:val="20"/>
          <w:szCs w:val="20"/>
        </w:rPr>
        <w:t>0.268  -</w:t>
      </w:r>
      <w:proofErr w:type="gramEnd"/>
      <w:r w:rsidRPr="00AE3897">
        <w:rPr>
          <w:rFonts w:ascii="Consolas" w:hAnsi="Consolas"/>
          <w:sz w:val="20"/>
          <w:szCs w:val="20"/>
        </w:rPr>
        <w:t xml:space="preserve">12.641    &lt;0.001 </w:t>
      </w:r>
    </w:p>
    <w:p w14:paraId="054739D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(Intercept):2    -1.699       0.188   -9.049    &lt;0.001 </w:t>
      </w:r>
    </w:p>
    <w:p w14:paraId="1881F70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(Intercept):3     0.203       0.163    1.245     0.213 </w:t>
      </w:r>
    </w:p>
    <w:p w14:paraId="4CEE4A7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(Intercept):4     2.196       0.230    9.536    &lt;0.001 </w:t>
      </w:r>
    </w:p>
    <w:p w14:paraId="6CAB944A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MI_category2overweight (25-29.9)     0.425       0.228    1.860     0.063 </w:t>
      </w:r>
    </w:p>
    <w:p w14:paraId="0D64CBA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BMI_category2obese (30+)     1.168       0.238    4.899    &lt;0.001 </w:t>
      </w:r>
    </w:p>
    <w:p w14:paraId="6EE5876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 </w:t>
      </w:r>
    </w:p>
    <w:p w14:paraId="7687798A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ference category for BMI CATEGORY: underweight or normal weight (&lt;25). </w:t>
      </w:r>
    </w:p>
    <w:p w14:paraId="464E932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4F7007E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17ECD0E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Wald test of BMI CATEGORY </w:t>
      </w:r>
    </w:p>
    <w:p w14:paraId="73165A5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3B95DA6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Chi-</w:t>
      </w:r>
      <w:proofErr w:type="gramStart"/>
      <w:r w:rsidRPr="00AE3897">
        <w:rPr>
          <w:rFonts w:ascii="Consolas" w:hAnsi="Consolas"/>
          <w:sz w:val="20"/>
          <w:szCs w:val="20"/>
        </w:rPr>
        <w:t xml:space="preserve">Sq  </w:t>
      </w:r>
      <w:proofErr w:type="spellStart"/>
      <w:r w:rsidRPr="00AE3897">
        <w:rPr>
          <w:rFonts w:ascii="Consolas" w:hAnsi="Consolas"/>
          <w:sz w:val="20"/>
          <w:szCs w:val="20"/>
        </w:rPr>
        <w:t>df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 p-value </w:t>
      </w:r>
    </w:p>
    <w:p w14:paraId="7EE8B73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40C8FD3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24.29   2   &lt;0.001 </w:t>
      </w:r>
    </w:p>
    <w:p w14:paraId="79A5F65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30D604EE" w14:textId="77777777" w:rsidR="00AE3897" w:rsidRDefault="00AE3897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br w:type="page"/>
      </w:r>
    </w:p>
    <w:p w14:paraId="6EE995D7" w14:textId="3399DD92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lastRenderedPageBreak/>
        <w:t xml:space="preserve"> </w:t>
      </w:r>
    </w:p>
    <w:p w14:paraId="122658B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6425FE7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>Supplemental Table 8: Proportional Odds Analysis of GENERAL HEALTH STATUS</w:t>
      </w:r>
    </w:p>
    <w:p w14:paraId="20A08FA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y FOOD SECURITY STATUS</w:t>
      </w:r>
    </w:p>
    <w:p w14:paraId="4AB39A6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6737967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gression Coefficients from Proportional Odds Model (cumulative logit model) </w:t>
      </w:r>
    </w:p>
    <w:p w14:paraId="5A93674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63ED32A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</w:t>
      </w:r>
      <w:proofErr w:type="gramStart"/>
      <w:r w:rsidRPr="00AE3897">
        <w:rPr>
          <w:rFonts w:ascii="Consolas" w:hAnsi="Consolas"/>
          <w:sz w:val="20"/>
          <w:szCs w:val="20"/>
        </w:rPr>
        <w:t>Term  Estimate</w:t>
      </w:r>
      <w:proofErr w:type="gramEnd"/>
      <w:r w:rsidRPr="00AE3897">
        <w:rPr>
          <w:rFonts w:ascii="Consolas" w:hAnsi="Consolas"/>
          <w:sz w:val="20"/>
          <w:szCs w:val="20"/>
        </w:rPr>
        <w:t xml:space="preserve">  Std. </w:t>
      </w:r>
      <w:proofErr w:type="gramStart"/>
      <w:r w:rsidRPr="00AE3897">
        <w:rPr>
          <w:rFonts w:ascii="Consolas" w:hAnsi="Consolas"/>
          <w:sz w:val="20"/>
          <w:szCs w:val="20"/>
        </w:rPr>
        <w:t>Error  z</w:t>
      </w:r>
      <w:proofErr w:type="gramEnd"/>
      <w:r w:rsidRPr="00AE3897">
        <w:rPr>
          <w:rFonts w:ascii="Consolas" w:hAnsi="Consolas"/>
          <w:sz w:val="20"/>
          <w:szCs w:val="20"/>
        </w:rPr>
        <w:t xml:space="preserve"> </w:t>
      </w:r>
      <w:proofErr w:type="gramStart"/>
      <w:r w:rsidRPr="00AE3897">
        <w:rPr>
          <w:rFonts w:ascii="Consolas" w:hAnsi="Consolas"/>
          <w:sz w:val="20"/>
          <w:szCs w:val="20"/>
        </w:rPr>
        <w:t xml:space="preserve">value  </w:t>
      </w:r>
      <w:proofErr w:type="spellStart"/>
      <w:r w:rsidRPr="00AE3897">
        <w:rPr>
          <w:rFonts w:ascii="Consolas" w:hAnsi="Consolas"/>
          <w:sz w:val="20"/>
          <w:szCs w:val="20"/>
        </w:rPr>
        <w:t>Pr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(&gt;|z|) </w:t>
      </w:r>
    </w:p>
    <w:p w14:paraId="1DBC3AA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 </w:t>
      </w:r>
    </w:p>
    <w:p w14:paraId="592315A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1    -2.996       </w:t>
      </w:r>
      <w:proofErr w:type="gramStart"/>
      <w:r w:rsidRPr="00AE3897">
        <w:rPr>
          <w:rFonts w:ascii="Consolas" w:hAnsi="Consolas"/>
          <w:sz w:val="20"/>
          <w:szCs w:val="20"/>
        </w:rPr>
        <w:t>0.244  -</w:t>
      </w:r>
      <w:proofErr w:type="gramEnd"/>
      <w:r w:rsidRPr="00AE3897">
        <w:rPr>
          <w:rFonts w:ascii="Consolas" w:hAnsi="Consolas"/>
          <w:sz w:val="20"/>
          <w:szCs w:val="20"/>
        </w:rPr>
        <w:t xml:space="preserve">12.289    &lt;0.001 </w:t>
      </w:r>
    </w:p>
    <w:p w14:paraId="32025A3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2    -1.312       0.138   -9.519    &lt;0.001 </w:t>
      </w:r>
    </w:p>
    <w:p w14:paraId="1F4CEDA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3     0.582       0.120    4.846    &lt;0.001 </w:t>
      </w:r>
    </w:p>
    <w:p w14:paraId="6546773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4     2.506       0.211   11.853    &lt;0.001 </w:t>
      </w:r>
    </w:p>
    <w:p w14:paraId="5B5928E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food_security_status2Very low or low food security     0.536       0.249    2.155     0.031 </w:t>
      </w:r>
    </w:p>
    <w:p w14:paraId="0682827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 </w:t>
      </w:r>
    </w:p>
    <w:p w14:paraId="57D45F6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ference category for FOOD SECURITY STATUS: High or marginal food security. </w:t>
      </w:r>
    </w:p>
    <w:p w14:paraId="095BFD0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2905F75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64EF891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Wald test of FOOD SECURITY STATUS </w:t>
      </w:r>
    </w:p>
    <w:p w14:paraId="546C380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56AE9FF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Chi-</w:t>
      </w:r>
      <w:proofErr w:type="gramStart"/>
      <w:r w:rsidRPr="00AE3897">
        <w:rPr>
          <w:rFonts w:ascii="Consolas" w:hAnsi="Consolas"/>
          <w:sz w:val="20"/>
          <w:szCs w:val="20"/>
        </w:rPr>
        <w:t xml:space="preserve">Sq  </w:t>
      </w:r>
      <w:proofErr w:type="spellStart"/>
      <w:r w:rsidRPr="00AE3897">
        <w:rPr>
          <w:rFonts w:ascii="Consolas" w:hAnsi="Consolas"/>
          <w:sz w:val="20"/>
          <w:szCs w:val="20"/>
        </w:rPr>
        <w:t>df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 p-value </w:t>
      </w:r>
    </w:p>
    <w:p w14:paraId="043A9EE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57EE6F7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4.65   1    0.031 </w:t>
      </w:r>
    </w:p>
    <w:p w14:paraId="7136EB8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00738002" w14:textId="77777777" w:rsidR="00AE3897" w:rsidRDefault="00AE3897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br w:type="page"/>
      </w:r>
    </w:p>
    <w:p w14:paraId="62F60523" w14:textId="1D87DE9A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lastRenderedPageBreak/>
        <w:t xml:space="preserve"> </w:t>
      </w:r>
    </w:p>
    <w:p w14:paraId="132FF5F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31FCE8CA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>Supplemental Table 9: Proportional Odds Analysis of GENERAL HEALTH STATUS</w:t>
      </w:r>
    </w:p>
    <w:p w14:paraId="4E7B6D3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y ECOG ABILITY TO MOVE AROUND</w:t>
      </w:r>
    </w:p>
    <w:p w14:paraId="7019BD0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2675C4E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gression Coefficients from Proportional Odds Model (cumulative logit model) </w:t>
      </w:r>
    </w:p>
    <w:p w14:paraId="0F0ED80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4781B0A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         </w:t>
      </w:r>
      <w:proofErr w:type="gramStart"/>
      <w:r w:rsidRPr="00AE3897">
        <w:rPr>
          <w:rFonts w:ascii="Consolas" w:hAnsi="Consolas"/>
          <w:sz w:val="20"/>
          <w:szCs w:val="20"/>
        </w:rPr>
        <w:t>Term  Estimate</w:t>
      </w:r>
      <w:proofErr w:type="gramEnd"/>
      <w:r w:rsidRPr="00AE3897">
        <w:rPr>
          <w:rFonts w:ascii="Consolas" w:hAnsi="Consolas"/>
          <w:sz w:val="20"/>
          <w:szCs w:val="20"/>
        </w:rPr>
        <w:t xml:space="preserve">  Std. </w:t>
      </w:r>
      <w:proofErr w:type="gramStart"/>
      <w:r w:rsidRPr="00AE3897">
        <w:rPr>
          <w:rFonts w:ascii="Consolas" w:hAnsi="Consolas"/>
          <w:sz w:val="20"/>
          <w:szCs w:val="20"/>
        </w:rPr>
        <w:t>Error  z</w:t>
      </w:r>
      <w:proofErr w:type="gramEnd"/>
      <w:r w:rsidRPr="00AE3897">
        <w:rPr>
          <w:rFonts w:ascii="Consolas" w:hAnsi="Consolas"/>
          <w:sz w:val="20"/>
          <w:szCs w:val="20"/>
        </w:rPr>
        <w:t xml:space="preserve"> </w:t>
      </w:r>
      <w:proofErr w:type="gramStart"/>
      <w:r w:rsidRPr="00AE3897">
        <w:rPr>
          <w:rFonts w:ascii="Consolas" w:hAnsi="Consolas"/>
          <w:sz w:val="20"/>
          <w:szCs w:val="20"/>
        </w:rPr>
        <w:t xml:space="preserve">value  </w:t>
      </w:r>
      <w:proofErr w:type="spellStart"/>
      <w:r w:rsidRPr="00AE3897">
        <w:rPr>
          <w:rFonts w:ascii="Consolas" w:hAnsi="Consolas"/>
          <w:sz w:val="20"/>
          <w:szCs w:val="20"/>
        </w:rPr>
        <w:t>Pr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(&gt;|z|) </w:t>
      </w:r>
    </w:p>
    <w:p w14:paraId="5561B32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------------------------- </w:t>
      </w:r>
    </w:p>
    <w:p w14:paraId="2023C96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(Intercept):1    -4.207       </w:t>
      </w:r>
      <w:proofErr w:type="gramStart"/>
      <w:r w:rsidRPr="00AE3897">
        <w:rPr>
          <w:rFonts w:ascii="Consolas" w:hAnsi="Consolas"/>
          <w:sz w:val="20"/>
          <w:szCs w:val="20"/>
        </w:rPr>
        <w:t>0.284  -</w:t>
      </w:r>
      <w:proofErr w:type="gramEnd"/>
      <w:r w:rsidRPr="00AE3897">
        <w:rPr>
          <w:rFonts w:ascii="Consolas" w:hAnsi="Consolas"/>
          <w:sz w:val="20"/>
          <w:szCs w:val="20"/>
        </w:rPr>
        <w:t xml:space="preserve">14.815    &lt;0.001 </w:t>
      </w:r>
    </w:p>
    <w:p w14:paraId="17F11D4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(Intercept):2    -2.325       </w:t>
      </w:r>
      <w:proofErr w:type="gramStart"/>
      <w:r w:rsidRPr="00AE3897">
        <w:rPr>
          <w:rFonts w:ascii="Consolas" w:hAnsi="Consolas"/>
          <w:sz w:val="20"/>
          <w:szCs w:val="20"/>
        </w:rPr>
        <w:t>0.197  -</w:t>
      </w:r>
      <w:proofErr w:type="gramEnd"/>
      <w:r w:rsidRPr="00AE3897">
        <w:rPr>
          <w:rFonts w:ascii="Consolas" w:hAnsi="Consolas"/>
          <w:sz w:val="20"/>
          <w:szCs w:val="20"/>
        </w:rPr>
        <w:t xml:space="preserve">11.819    &lt;0.001 </w:t>
      </w:r>
    </w:p>
    <w:p w14:paraId="17FDDA0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(Intercept):3    -0.021       0.134   -0.155     0.877 </w:t>
      </w:r>
    </w:p>
    <w:p w14:paraId="00A139B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(Intercept):4     2.100       0.210    9.980    &lt;0.001 </w:t>
      </w:r>
    </w:p>
    <w:p w14:paraId="442F39A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ECOG_your_ability_to_move_around2Activity limited, can carry out light work     1.932       0.246    7.852    &lt;0.001 </w:t>
      </w:r>
    </w:p>
    <w:p w14:paraId="62C2B8C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ECOG_your_ability_to_move_around2Greater </w:t>
      </w:r>
      <w:proofErr w:type="spellStart"/>
      <w:r w:rsidRPr="00AE3897">
        <w:rPr>
          <w:rFonts w:ascii="Consolas" w:hAnsi="Consolas"/>
          <w:sz w:val="20"/>
          <w:szCs w:val="20"/>
        </w:rPr>
        <w:t>disabilty</w:t>
      </w:r>
      <w:proofErr w:type="spellEnd"/>
      <w:r w:rsidRPr="00AE3897">
        <w:rPr>
          <w:rFonts w:ascii="Consolas" w:hAnsi="Consolas"/>
          <w:sz w:val="20"/>
          <w:szCs w:val="20"/>
        </w:rPr>
        <w:t xml:space="preserve"> or dead     2.614       0.315    8.288    &lt;0.001 </w:t>
      </w:r>
    </w:p>
    <w:p w14:paraId="6337365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------------------------- </w:t>
      </w:r>
    </w:p>
    <w:p w14:paraId="582D244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ference category for ECOG ABILITY TO MOVE AROUND: Fully Active. </w:t>
      </w:r>
    </w:p>
    <w:p w14:paraId="56D50B0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46162DC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5BE79B7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Wald test of ECOG ABILITY TO MOVE AROUND </w:t>
      </w:r>
    </w:p>
    <w:p w14:paraId="5F42F79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27216F3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Chi-</w:t>
      </w:r>
      <w:proofErr w:type="gramStart"/>
      <w:r w:rsidRPr="00AE3897">
        <w:rPr>
          <w:rFonts w:ascii="Consolas" w:hAnsi="Consolas"/>
          <w:sz w:val="20"/>
          <w:szCs w:val="20"/>
        </w:rPr>
        <w:t xml:space="preserve">Sq  </w:t>
      </w:r>
      <w:proofErr w:type="spellStart"/>
      <w:r w:rsidRPr="00AE3897">
        <w:rPr>
          <w:rFonts w:ascii="Consolas" w:hAnsi="Consolas"/>
          <w:sz w:val="20"/>
          <w:szCs w:val="20"/>
        </w:rPr>
        <w:t>df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 p-value </w:t>
      </w:r>
    </w:p>
    <w:p w14:paraId="48B55C0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7097CBA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92.49   2   &lt;0.001 </w:t>
      </w:r>
    </w:p>
    <w:p w14:paraId="0A6CF3C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7C08C78E" w14:textId="77777777" w:rsidR="00AE3897" w:rsidRDefault="00AE3897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br w:type="page"/>
      </w:r>
    </w:p>
    <w:p w14:paraId="10D1DE69" w14:textId="6A0279D5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lastRenderedPageBreak/>
        <w:t xml:space="preserve"> </w:t>
      </w:r>
    </w:p>
    <w:p w14:paraId="5E4E1AF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756C5D4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>Supplemental Table 10: Proportional Odds Analysis of DAYS PHYSICAL HEALTH WAS NOT GOOD</w:t>
      </w:r>
    </w:p>
    <w:p w14:paraId="594247F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y FOOD SECURITY STATUS</w:t>
      </w:r>
    </w:p>
    <w:p w14:paraId="5ECF1E1A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4AC2A9B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gression Coefficients from Proportional Odds Model (cumulative logit model) </w:t>
      </w:r>
    </w:p>
    <w:p w14:paraId="28F54B9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65609FB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</w:t>
      </w:r>
      <w:proofErr w:type="gramStart"/>
      <w:r w:rsidRPr="00AE3897">
        <w:rPr>
          <w:rFonts w:ascii="Consolas" w:hAnsi="Consolas"/>
          <w:sz w:val="20"/>
          <w:szCs w:val="20"/>
        </w:rPr>
        <w:t>Term  Estimate</w:t>
      </w:r>
      <w:proofErr w:type="gramEnd"/>
      <w:r w:rsidRPr="00AE3897">
        <w:rPr>
          <w:rFonts w:ascii="Consolas" w:hAnsi="Consolas"/>
          <w:sz w:val="20"/>
          <w:szCs w:val="20"/>
        </w:rPr>
        <w:t xml:space="preserve">  Std. </w:t>
      </w:r>
      <w:proofErr w:type="gramStart"/>
      <w:r w:rsidRPr="00AE3897">
        <w:rPr>
          <w:rFonts w:ascii="Consolas" w:hAnsi="Consolas"/>
          <w:sz w:val="20"/>
          <w:szCs w:val="20"/>
        </w:rPr>
        <w:t>Error  z</w:t>
      </w:r>
      <w:proofErr w:type="gramEnd"/>
      <w:r w:rsidRPr="00AE3897">
        <w:rPr>
          <w:rFonts w:ascii="Consolas" w:hAnsi="Consolas"/>
          <w:sz w:val="20"/>
          <w:szCs w:val="20"/>
        </w:rPr>
        <w:t xml:space="preserve"> </w:t>
      </w:r>
      <w:proofErr w:type="gramStart"/>
      <w:r w:rsidRPr="00AE3897">
        <w:rPr>
          <w:rFonts w:ascii="Consolas" w:hAnsi="Consolas"/>
          <w:sz w:val="20"/>
          <w:szCs w:val="20"/>
        </w:rPr>
        <w:t xml:space="preserve">value  </w:t>
      </w:r>
      <w:proofErr w:type="spellStart"/>
      <w:r w:rsidRPr="00AE3897">
        <w:rPr>
          <w:rFonts w:ascii="Consolas" w:hAnsi="Consolas"/>
          <w:sz w:val="20"/>
          <w:szCs w:val="20"/>
        </w:rPr>
        <w:t>Pr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(&gt;|z|) </w:t>
      </w:r>
    </w:p>
    <w:p w14:paraId="46DCF9F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 </w:t>
      </w:r>
    </w:p>
    <w:p w14:paraId="266F411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1     0.156       0.117    1.333     0.183 </w:t>
      </w:r>
    </w:p>
    <w:p w14:paraId="1520011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2     0.906       0.127    7.150    &lt;0.001 </w:t>
      </w:r>
    </w:p>
    <w:p w14:paraId="07D5C57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3     1.510       0.144   10.462    &lt;0.001 </w:t>
      </w:r>
    </w:p>
    <w:p w14:paraId="2F061DD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food_security_status2Very low or low food security    -0.948       0.249   -3.811    &lt;0.001 </w:t>
      </w:r>
    </w:p>
    <w:p w14:paraId="18B4456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 </w:t>
      </w:r>
    </w:p>
    <w:p w14:paraId="56D7815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ference category for FOOD SECURITY STATUS: High or marginal food security. </w:t>
      </w:r>
    </w:p>
    <w:p w14:paraId="248AE42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7F5F0F9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7CE718B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Wald test of FOOD SECURITY STATUS </w:t>
      </w:r>
    </w:p>
    <w:p w14:paraId="48ACB35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2469291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Chi-</w:t>
      </w:r>
      <w:proofErr w:type="gramStart"/>
      <w:r w:rsidRPr="00AE3897">
        <w:rPr>
          <w:rFonts w:ascii="Consolas" w:hAnsi="Consolas"/>
          <w:sz w:val="20"/>
          <w:szCs w:val="20"/>
        </w:rPr>
        <w:t xml:space="preserve">Sq  </w:t>
      </w:r>
      <w:proofErr w:type="spellStart"/>
      <w:r w:rsidRPr="00AE3897">
        <w:rPr>
          <w:rFonts w:ascii="Consolas" w:hAnsi="Consolas"/>
          <w:sz w:val="20"/>
          <w:szCs w:val="20"/>
        </w:rPr>
        <w:t>df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 p-value </w:t>
      </w:r>
    </w:p>
    <w:p w14:paraId="7159FCF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244A96FA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14.53   1   &lt;0.001 </w:t>
      </w:r>
    </w:p>
    <w:p w14:paraId="5C8EC96A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609F87AB" w14:textId="77777777" w:rsidR="00AE3897" w:rsidRDefault="00AE3897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br w:type="page"/>
      </w:r>
    </w:p>
    <w:p w14:paraId="6CD1C41E" w14:textId="77DC7C75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lastRenderedPageBreak/>
        <w:t xml:space="preserve"> </w:t>
      </w:r>
    </w:p>
    <w:p w14:paraId="465DA03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10D85EC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>Supplemental Table 11: Proportional Odds Analysis of DAYS PHYSICAL HEALTH WAS NOT GOOD</w:t>
      </w:r>
    </w:p>
    <w:p w14:paraId="57B901B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y ECOG ABILITY TO MOVE AROUND</w:t>
      </w:r>
    </w:p>
    <w:p w14:paraId="6F8381E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231B4C2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gression Coefficients from Proportional Odds Model (cumulative logit model) </w:t>
      </w:r>
    </w:p>
    <w:p w14:paraId="6944D70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10F9C1C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         </w:t>
      </w:r>
      <w:proofErr w:type="gramStart"/>
      <w:r w:rsidRPr="00AE3897">
        <w:rPr>
          <w:rFonts w:ascii="Consolas" w:hAnsi="Consolas"/>
          <w:sz w:val="20"/>
          <w:szCs w:val="20"/>
        </w:rPr>
        <w:t>Term  Estimate</w:t>
      </w:r>
      <w:proofErr w:type="gramEnd"/>
      <w:r w:rsidRPr="00AE3897">
        <w:rPr>
          <w:rFonts w:ascii="Consolas" w:hAnsi="Consolas"/>
          <w:sz w:val="20"/>
          <w:szCs w:val="20"/>
        </w:rPr>
        <w:t xml:space="preserve">  Std. </w:t>
      </w:r>
      <w:proofErr w:type="gramStart"/>
      <w:r w:rsidRPr="00AE3897">
        <w:rPr>
          <w:rFonts w:ascii="Consolas" w:hAnsi="Consolas"/>
          <w:sz w:val="20"/>
          <w:szCs w:val="20"/>
        </w:rPr>
        <w:t>Error  z</w:t>
      </w:r>
      <w:proofErr w:type="gramEnd"/>
      <w:r w:rsidRPr="00AE3897">
        <w:rPr>
          <w:rFonts w:ascii="Consolas" w:hAnsi="Consolas"/>
          <w:sz w:val="20"/>
          <w:szCs w:val="20"/>
        </w:rPr>
        <w:t xml:space="preserve"> </w:t>
      </w:r>
      <w:proofErr w:type="gramStart"/>
      <w:r w:rsidRPr="00AE3897">
        <w:rPr>
          <w:rFonts w:ascii="Consolas" w:hAnsi="Consolas"/>
          <w:sz w:val="20"/>
          <w:szCs w:val="20"/>
        </w:rPr>
        <w:t xml:space="preserve">value  </w:t>
      </w:r>
      <w:proofErr w:type="spellStart"/>
      <w:r w:rsidRPr="00AE3897">
        <w:rPr>
          <w:rFonts w:ascii="Consolas" w:hAnsi="Consolas"/>
          <w:sz w:val="20"/>
          <w:szCs w:val="20"/>
        </w:rPr>
        <w:t>Pr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(&gt;|z|) </w:t>
      </w:r>
    </w:p>
    <w:p w14:paraId="588B6C1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------------------------- </w:t>
      </w:r>
    </w:p>
    <w:p w14:paraId="77BDCFA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(Intercept):1     0.667       0.142    4.685    &lt;0.001 </w:t>
      </w:r>
    </w:p>
    <w:p w14:paraId="47D3D65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(Intercept):2     1.597       0.163    9.770    &lt;0.001 </w:t>
      </w:r>
    </w:p>
    <w:p w14:paraId="24D39D8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(Intercept):3     2.332       0.186   12.559    &lt;0.001 </w:t>
      </w:r>
    </w:p>
    <w:p w14:paraId="654E310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ECOG_your_ability_to_move_around2Activity limited, can carry out light work    -1.768       0.231   -7.647    &lt;0.001 </w:t>
      </w:r>
    </w:p>
    <w:p w14:paraId="03BBF19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ECOG_your_ability_to_move_around2Greater </w:t>
      </w:r>
      <w:proofErr w:type="spellStart"/>
      <w:r w:rsidRPr="00AE3897">
        <w:rPr>
          <w:rFonts w:ascii="Consolas" w:hAnsi="Consolas"/>
          <w:sz w:val="20"/>
          <w:szCs w:val="20"/>
        </w:rPr>
        <w:t>disabilty</w:t>
      </w:r>
      <w:proofErr w:type="spellEnd"/>
      <w:r w:rsidRPr="00AE3897">
        <w:rPr>
          <w:rFonts w:ascii="Consolas" w:hAnsi="Consolas"/>
          <w:sz w:val="20"/>
          <w:szCs w:val="20"/>
        </w:rPr>
        <w:t xml:space="preserve"> or dead    -2.025       0.294   -6.885    &lt;0.001 </w:t>
      </w:r>
    </w:p>
    <w:p w14:paraId="5C2F5CE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------------------------- </w:t>
      </w:r>
    </w:p>
    <w:p w14:paraId="200D101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ference category for ECOG ABILITY TO MOVE AROUND: Fully Active. </w:t>
      </w:r>
    </w:p>
    <w:p w14:paraId="302E54D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7C7873F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3405EB1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Wald test of ECOG ABILITY TO MOVE AROUND </w:t>
      </w:r>
    </w:p>
    <w:p w14:paraId="62182D0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5483C89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Chi-</w:t>
      </w:r>
      <w:proofErr w:type="gramStart"/>
      <w:r w:rsidRPr="00AE3897">
        <w:rPr>
          <w:rFonts w:ascii="Consolas" w:hAnsi="Consolas"/>
          <w:sz w:val="20"/>
          <w:szCs w:val="20"/>
        </w:rPr>
        <w:t xml:space="preserve">Sq  </w:t>
      </w:r>
      <w:proofErr w:type="spellStart"/>
      <w:r w:rsidRPr="00AE3897">
        <w:rPr>
          <w:rFonts w:ascii="Consolas" w:hAnsi="Consolas"/>
          <w:sz w:val="20"/>
          <w:szCs w:val="20"/>
        </w:rPr>
        <w:t>df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 p-value </w:t>
      </w:r>
    </w:p>
    <w:p w14:paraId="5EB4514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469E0E1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78.31   2   &lt;0.001 </w:t>
      </w:r>
    </w:p>
    <w:p w14:paraId="3890772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0C1BD6E3" w14:textId="77777777" w:rsidR="00AE3897" w:rsidRDefault="00AE3897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br w:type="page"/>
      </w:r>
    </w:p>
    <w:p w14:paraId="19370BDA" w14:textId="63248C00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lastRenderedPageBreak/>
        <w:t xml:space="preserve"> </w:t>
      </w:r>
    </w:p>
    <w:p w14:paraId="6FCE5C0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5AAD240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>Supplemental Table 12: Proportional Odds Analysis of DAYS MENTAL HEALTH WAS NOT GOOD</w:t>
      </w:r>
    </w:p>
    <w:p w14:paraId="3F4AFB5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y FOOD SECURITY STATUS</w:t>
      </w:r>
    </w:p>
    <w:p w14:paraId="3A988B8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092C7A0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gression Coefficients from Proportional Odds Model (cumulative logit model) </w:t>
      </w:r>
    </w:p>
    <w:p w14:paraId="0A513D4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69A96AA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</w:t>
      </w:r>
      <w:proofErr w:type="gramStart"/>
      <w:r w:rsidRPr="00AE3897">
        <w:rPr>
          <w:rFonts w:ascii="Consolas" w:hAnsi="Consolas"/>
          <w:sz w:val="20"/>
          <w:szCs w:val="20"/>
        </w:rPr>
        <w:t>Term  Estimate</w:t>
      </w:r>
      <w:proofErr w:type="gramEnd"/>
      <w:r w:rsidRPr="00AE3897">
        <w:rPr>
          <w:rFonts w:ascii="Consolas" w:hAnsi="Consolas"/>
          <w:sz w:val="20"/>
          <w:szCs w:val="20"/>
        </w:rPr>
        <w:t xml:space="preserve">  Std. </w:t>
      </w:r>
      <w:proofErr w:type="gramStart"/>
      <w:r w:rsidRPr="00AE3897">
        <w:rPr>
          <w:rFonts w:ascii="Consolas" w:hAnsi="Consolas"/>
          <w:sz w:val="20"/>
          <w:szCs w:val="20"/>
        </w:rPr>
        <w:t>Error  z</w:t>
      </w:r>
      <w:proofErr w:type="gramEnd"/>
      <w:r w:rsidRPr="00AE3897">
        <w:rPr>
          <w:rFonts w:ascii="Consolas" w:hAnsi="Consolas"/>
          <w:sz w:val="20"/>
          <w:szCs w:val="20"/>
        </w:rPr>
        <w:t xml:space="preserve"> </w:t>
      </w:r>
      <w:proofErr w:type="gramStart"/>
      <w:r w:rsidRPr="00AE3897">
        <w:rPr>
          <w:rFonts w:ascii="Consolas" w:hAnsi="Consolas"/>
          <w:sz w:val="20"/>
          <w:szCs w:val="20"/>
        </w:rPr>
        <w:t xml:space="preserve">value  </w:t>
      </w:r>
      <w:proofErr w:type="spellStart"/>
      <w:r w:rsidRPr="00AE3897">
        <w:rPr>
          <w:rFonts w:ascii="Consolas" w:hAnsi="Consolas"/>
          <w:sz w:val="20"/>
          <w:szCs w:val="20"/>
        </w:rPr>
        <w:t>Pr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(&gt;|z|) </w:t>
      </w:r>
    </w:p>
    <w:p w14:paraId="236D143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 </w:t>
      </w:r>
    </w:p>
    <w:p w14:paraId="2AAD0E0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1     0.460       0.120    3.831    &lt;0.001 </w:t>
      </w:r>
    </w:p>
    <w:p w14:paraId="4C009F3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2     1.177       0.134    8.767    &lt;0.001 </w:t>
      </w:r>
    </w:p>
    <w:p w14:paraId="4EE8543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3     2.261       0.181   12.494    &lt;0.001 </w:t>
      </w:r>
    </w:p>
    <w:p w14:paraId="41F4E43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food_security_status2Very low or low food security    -0.930       0.251   -3.712    &lt;0.001 </w:t>
      </w:r>
    </w:p>
    <w:p w14:paraId="6AE4822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 </w:t>
      </w:r>
    </w:p>
    <w:p w14:paraId="5B60E58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ference category for FOOD SECURITY STATUS: High or marginal food security. </w:t>
      </w:r>
    </w:p>
    <w:p w14:paraId="2F527F6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0AEF5D7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1BE0F15A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Wald test of FOOD SECURITY STATUS </w:t>
      </w:r>
    </w:p>
    <w:p w14:paraId="1F97C4B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1C63659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Chi-</w:t>
      </w:r>
      <w:proofErr w:type="gramStart"/>
      <w:r w:rsidRPr="00AE3897">
        <w:rPr>
          <w:rFonts w:ascii="Consolas" w:hAnsi="Consolas"/>
          <w:sz w:val="20"/>
          <w:szCs w:val="20"/>
        </w:rPr>
        <w:t xml:space="preserve">Sq  </w:t>
      </w:r>
      <w:proofErr w:type="spellStart"/>
      <w:r w:rsidRPr="00AE3897">
        <w:rPr>
          <w:rFonts w:ascii="Consolas" w:hAnsi="Consolas"/>
          <w:sz w:val="20"/>
          <w:szCs w:val="20"/>
        </w:rPr>
        <w:t>df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 p-value </w:t>
      </w:r>
    </w:p>
    <w:p w14:paraId="2C3D576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484DF1F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13.78   1   &lt;0.001 </w:t>
      </w:r>
    </w:p>
    <w:p w14:paraId="71476BE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228B7778" w14:textId="77777777" w:rsidR="00AE3897" w:rsidRDefault="00AE3897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br w:type="page"/>
      </w:r>
    </w:p>
    <w:p w14:paraId="5C02CC4A" w14:textId="230F71BF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lastRenderedPageBreak/>
        <w:t xml:space="preserve"> </w:t>
      </w:r>
    </w:p>
    <w:p w14:paraId="7264113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03F55F2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>Supplemental Table 13: Proportional Odds Analysis of DAYS MENTAL HEALTH WAS NOT GOOD</w:t>
      </w:r>
    </w:p>
    <w:p w14:paraId="774EF0B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y ECOG ABILITY TO MOVE AROUND</w:t>
      </w:r>
    </w:p>
    <w:p w14:paraId="2A758F1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7B006EC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gression Coefficients from Proportional Odds Model (cumulative logit model) </w:t>
      </w:r>
    </w:p>
    <w:p w14:paraId="5AA7A6C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6CB7223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         </w:t>
      </w:r>
      <w:proofErr w:type="gramStart"/>
      <w:r w:rsidRPr="00AE3897">
        <w:rPr>
          <w:rFonts w:ascii="Consolas" w:hAnsi="Consolas"/>
          <w:sz w:val="20"/>
          <w:szCs w:val="20"/>
        </w:rPr>
        <w:t>Term  Estimate</w:t>
      </w:r>
      <w:proofErr w:type="gramEnd"/>
      <w:r w:rsidRPr="00AE3897">
        <w:rPr>
          <w:rFonts w:ascii="Consolas" w:hAnsi="Consolas"/>
          <w:sz w:val="20"/>
          <w:szCs w:val="20"/>
        </w:rPr>
        <w:t xml:space="preserve">  Std. </w:t>
      </w:r>
      <w:proofErr w:type="gramStart"/>
      <w:r w:rsidRPr="00AE3897">
        <w:rPr>
          <w:rFonts w:ascii="Consolas" w:hAnsi="Consolas"/>
          <w:sz w:val="20"/>
          <w:szCs w:val="20"/>
        </w:rPr>
        <w:t>Error  z</w:t>
      </w:r>
      <w:proofErr w:type="gramEnd"/>
      <w:r w:rsidRPr="00AE3897">
        <w:rPr>
          <w:rFonts w:ascii="Consolas" w:hAnsi="Consolas"/>
          <w:sz w:val="20"/>
          <w:szCs w:val="20"/>
        </w:rPr>
        <w:t xml:space="preserve"> </w:t>
      </w:r>
      <w:proofErr w:type="gramStart"/>
      <w:r w:rsidRPr="00AE3897">
        <w:rPr>
          <w:rFonts w:ascii="Consolas" w:hAnsi="Consolas"/>
          <w:sz w:val="20"/>
          <w:szCs w:val="20"/>
        </w:rPr>
        <w:t xml:space="preserve">value  </w:t>
      </w:r>
      <w:proofErr w:type="spellStart"/>
      <w:r w:rsidRPr="00AE3897">
        <w:rPr>
          <w:rFonts w:ascii="Consolas" w:hAnsi="Consolas"/>
          <w:sz w:val="20"/>
          <w:szCs w:val="20"/>
        </w:rPr>
        <w:t>Pr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(&gt;|z|) </w:t>
      </w:r>
    </w:p>
    <w:p w14:paraId="48A9BCE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------------------------- </w:t>
      </w:r>
    </w:p>
    <w:p w14:paraId="32C1BB9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(Intercept):1     0.604       0.141    4.292    &lt;0.001 </w:t>
      </w:r>
    </w:p>
    <w:p w14:paraId="4D478F5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(Intercept):2     1.306       0.154    8.505    &lt;0.001 </w:t>
      </w:r>
    </w:p>
    <w:p w14:paraId="4D52C88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(Intercept):3     2.442       0.196   12.491    &lt;0.001 </w:t>
      </w:r>
    </w:p>
    <w:p w14:paraId="7BE2FD2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ECOG_your_ability_to_move_around2Activity limited, can carry out light work    -0.719       0.226   -3.184     0.001 </w:t>
      </w:r>
    </w:p>
    <w:p w14:paraId="4E1626B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ECOG_your_ability_to_move_around2Greater </w:t>
      </w:r>
      <w:proofErr w:type="spellStart"/>
      <w:r w:rsidRPr="00AE3897">
        <w:rPr>
          <w:rFonts w:ascii="Consolas" w:hAnsi="Consolas"/>
          <w:sz w:val="20"/>
          <w:szCs w:val="20"/>
        </w:rPr>
        <w:t>disabilty</w:t>
      </w:r>
      <w:proofErr w:type="spellEnd"/>
      <w:r w:rsidRPr="00AE3897">
        <w:rPr>
          <w:rFonts w:ascii="Consolas" w:hAnsi="Consolas"/>
          <w:sz w:val="20"/>
          <w:szCs w:val="20"/>
        </w:rPr>
        <w:t xml:space="preserve"> or dead    -1.010       0.285   -3.544    &lt;0.001 </w:t>
      </w:r>
    </w:p>
    <w:p w14:paraId="42D8363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------------------------- </w:t>
      </w:r>
    </w:p>
    <w:p w14:paraId="7BA3A50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ference category for ECOG ABILITY TO MOVE AROUND: Fully Active. </w:t>
      </w:r>
    </w:p>
    <w:p w14:paraId="4FFE01D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5E994CE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3A29064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Wald test of ECOG ABILITY TO MOVE AROUND </w:t>
      </w:r>
    </w:p>
    <w:p w14:paraId="52E3888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7DF93A4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Chi-</w:t>
      </w:r>
      <w:proofErr w:type="gramStart"/>
      <w:r w:rsidRPr="00AE3897">
        <w:rPr>
          <w:rFonts w:ascii="Consolas" w:hAnsi="Consolas"/>
          <w:sz w:val="20"/>
          <w:szCs w:val="20"/>
        </w:rPr>
        <w:t xml:space="preserve">Sq  </w:t>
      </w:r>
      <w:proofErr w:type="spellStart"/>
      <w:r w:rsidRPr="00AE3897">
        <w:rPr>
          <w:rFonts w:ascii="Consolas" w:hAnsi="Consolas"/>
          <w:sz w:val="20"/>
          <w:szCs w:val="20"/>
        </w:rPr>
        <w:t>df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 p-value </w:t>
      </w:r>
    </w:p>
    <w:p w14:paraId="5D3D4EB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1402BB9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17.38   2   &lt;0.001 </w:t>
      </w:r>
    </w:p>
    <w:p w14:paraId="47E397A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629045F3" w14:textId="77777777" w:rsidR="00AE3897" w:rsidRDefault="00AE3897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br w:type="page"/>
      </w:r>
    </w:p>
    <w:p w14:paraId="013CB410" w14:textId="5B72EA38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lastRenderedPageBreak/>
        <w:t xml:space="preserve"> </w:t>
      </w:r>
    </w:p>
    <w:p w14:paraId="10D4829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43A3686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>Supplemental Table 14: Proportional Odds Analysis of DAYS POOR HEALTH KEPT YOU FROM USUAL ACTIVITIES</w:t>
      </w:r>
    </w:p>
    <w:p w14:paraId="6EE7F7B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y FOOD SECURITY STATUS</w:t>
      </w:r>
    </w:p>
    <w:p w14:paraId="5416F88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104A27B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gression Coefficients from Proportional Odds Model (cumulative logit model) </w:t>
      </w:r>
    </w:p>
    <w:p w14:paraId="07E37AC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3CEA7E4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</w:t>
      </w:r>
      <w:proofErr w:type="gramStart"/>
      <w:r w:rsidRPr="00AE3897">
        <w:rPr>
          <w:rFonts w:ascii="Consolas" w:hAnsi="Consolas"/>
          <w:sz w:val="20"/>
          <w:szCs w:val="20"/>
        </w:rPr>
        <w:t>Term  Estimate</w:t>
      </w:r>
      <w:proofErr w:type="gramEnd"/>
      <w:r w:rsidRPr="00AE3897">
        <w:rPr>
          <w:rFonts w:ascii="Consolas" w:hAnsi="Consolas"/>
          <w:sz w:val="20"/>
          <w:szCs w:val="20"/>
        </w:rPr>
        <w:t xml:space="preserve">  Std. </w:t>
      </w:r>
      <w:proofErr w:type="gramStart"/>
      <w:r w:rsidRPr="00AE3897">
        <w:rPr>
          <w:rFonts w:ascii="Consolas" w:hAnsi="Consolas"/>
          <w:sz w:val="20"/>
          <w:szCs w:val="20"/>
        </w:rPr>
        <w:t>Error  z</w:t>
      </w:r>
      <w:proofErr w:type="gramEnd"/>
      <w:r w:rsidRPr="00AE3897">
        <w:rPr>
          <w:rFonts w:ascii="Consolas" w:hAnsi="Consolas"/>
          <w:sz w:val="20"/>
          <w:szCs w:val="20"/>
        </w:rPr>
        <w:t xml:space="preserve"> </w:t>
      </w:r>
      <w:proofErr w:type="gramStart"/>
      <w:r w:rsidRPr="00AE3897">
        <w:rPr>
          <w:rFonts w:ascii="Consolas" w:hAnsi="Consolas"/>
          <w:sz w:val="20"/>
          <w:szCs w:val="20"/>
        </w:rPr>
        <w:t xml:space="preserve">value  </w:t>
      </w:r>
      <w:proofErr w:type="spellStart"/>
      <w:r w:rsidRPr="00AE3897">
        <w:rPr>
          <w:rFonts w:ascii="Consolas" w:hAnsi="Consolas"/>
          <w:sz w:val="20"/>
          <w:szCs w:val="20"/>
        </w:rPr>
        <w:t>Pr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(&gt;|z|) </w:t>
      </w:r>
    </w:p>
    <w:p w14:paraId="0AFA92E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 </w:t>
      </w:r>
    </w:p>
    <w:p w14:paraId="49E1809A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1     0.869       0.129    6.760    &lt;0.001 </w:t>
      </w:r>
    </w:p>
    <w:p w14:paraId="6B0F7CF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2     1.693       0.154   10.997    &lt;0.001 </w:t>
      </w:r>
    </w:p>
    <w:p w14:paraId="4C3B0F7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(Intercept):3     2.319       0.183   12.659    &lt;0.001 </w:t>
      </w:r>
    </w:p>
    <w:p w14:paraId="10CC1C93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food_security_status2Very low or low food security    -1.525       0.258   -5.901    &lt;0.001 </w:t>
      </w:r>
    </w:p>
    <w:p w14:paraId="0170E19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 </w:t>
      </w:r>
    </w:p>
    <w:p w14:paraId="628A009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ference category for FOOD SECURITY STATUS: High or marginal food security. </w:t>
      </w:r>
    </w:p>
    <w:p w14:paraId="6345924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7F0A530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4A21646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Wald test of FOOD SECURITY STATUS </w:t>
      </w:r>
    </w:p>
    <w:p w14:paraId="7E15AA4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2032E826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Chi-</w:t>
      </w:r>
      <w:proofErr w:type="gramStart"/>
      <w:r w:rsidRPr="00AE3897">
        <w:rPr>
          <w:rFonts w:ascii="Consolas" w:hAnsi="Consolas"/>
          <w:sz w:val="20"/>
          <w:szCs w:val="20"/>
        </w:rPr>
        <w:t xml:space="preserve">Sq  </w:t>
      </w:r>
      <w:proofErr w:type="spellStart"/>
      <w:r w:rsidRPr="00AE3897">
        <w:rPr>
          <w:rFonts w:ascii="Consolas" w:hAnsi="Consolas"/>
          <w:sz w:val="20"/>
          <w:szCs w:val="20"/>
        </w:rPr>
        <w:t>df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 p-value </w:t>
      </w:r>
    </w:p>
    <w:p w14:paraId="5C00B8A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22B9612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34.82   1   &lt;0.001 </w:t>
      </w:r>
    </w:p>
    <w:p w14:paraId="3CD1A1C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31B87E5C" w14:textId="77777777" w:rsidR="00AE3897" w:rsidRDefault="00AE3897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br w:type="page"/>
      </w:r>
    </w:p>
    <w:p w14:paraId="51387CD3" w14:textId="53D872C9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lastRenderedPageBreak/>
        <w:t xml:space="preserve"> </w:t>
      </w:r>
    </w:p>
    <w:p w14:paraId="7F199E9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14E4FA71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>Supplemental Table 15: Proportional Odds Analysis of DAYS POOR HEALTH KEPT YOU FROM USUAL ACTIVITIES</w:t>
      </w:r>
    </w:p>
    <w:p w14:paraId="2F688BE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by ECOG ABILITY TO MOVE AROUND</w:t>
      </w:r>
    </w:p>
    <w:p w14:paraId="58CC085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2669C3C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gression Coefficients from Proportional Odds Model (cumulative logit model) </w:t>
      </w:r>
    </w:p>
    <w:p w14:paraId="4287B980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6BE43D09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         </w:t>
      </w:r>
      <w:proofErr w:type="gramStart"/>
      <w:r w:rsidRPr="00AE3897">
        <w:rPr>
          <w:rFonts w:ascii="Consolas" w:hAnsi="Consolas"/>
          <w:sz w:val="20"/>
          <w:szCs w:val="20"/>
        </w:rPr>
        <w:t>Term  Estimate</w:t>
      </w:r>
      <w:proofErr w:type="gramEnd"/>
      <w:r w:rsidRPr="00AE3897">
        <w:rPr>
          <w:rFonts w:ascii="Consolas" w:hAnsi="Consolas"/>
          <w:sz w:val="20"/>
          <w:szCs w:val="20"/>
        </w:rPr>
        <w:t xml:space="preserve">  Std. </w:t>
      </w:r>
      <w:proofErr w:type="gramStart"/>
      <w:r w:rsidRPr="00AE3897">
        <w:rPr>
          <w:rFonts w:ascii="Consolas" w:hAnsi="Consolas"/>
          <w:sz w:val="20"/>
          <w:szCs w:val="20"/>
        </w:rPr>
        <w:t>Error  z</w:t>
      </w:r>
      <w:proofErr w:type="gramEnd"/>
      <w:r w:rsidRPr="00AE3897">
        <w:rPr>
          <w:rFonts w:ascii="Consolas" w:hAnsi="Consolas"/>
          <w:sz w:val="20"/>
          <w:szCs w:val="20"/>
        </w:rPr>
        <w:t xml:space="preserve"> </w:t>
      </w:r>
      <w:proofErr w:type="gramStart"/>
      <w:r w:rsidRPr="00AE3897">
        <w:rPr>
          <w:rFonts w:ascii="Consolas" w:hAnsi="Consolas"/>
          <w:sz w:val="20"/>
          <w:szCs w:val="20"/>
        </w:rPr>
        <w:t xml:space="preserve">value  </w:t>
      </w:r>
      <w:proofErr w:type="spellStart"/>
      <w:r w:rsidRPr="00AE3897">
        <w:rPr>
          <w:rFonts w:ascii="Consolas" w:hAnsi="Consolas"/>
          <w:sz w:val="20"/>
          <w:szCs w:val="20"/>
        </w:rPr>
        <w:t>Pr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(&gt;|z|) </w:t>
      </w:r>
    </w:p>
    <w:p w14:paraId="2E0684C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------------------------- </w:t>
      </w:r>
    </w:p>
    <w:p w14:paraId="4B2149C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(Intercept):1     1.221       0.162    7.551    &lt;0.001 </w:t>
      </w:r>
    </w:p>
    <w:p w14:paraId="5717E53B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(Intercept):2     2.040       0.185   11.053    &lt;0.001 </w:t>
      </w:r>
    </w:p>
    <w:p w14:paraId="4AC1DA0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                                             (Intercept):3     2.851       0.215   13.239    &lt;0.001 </w:t>
      </w:r>
    </w:p>
    <w:p w14:paraId="09D6375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ECOG_your_ability_to_move_around2Activity limited, can carry out light work    -1.326       0.242   -5.483    &lt;0.001 </w:t>
      </w:r>
    </w:p>
    <w:p w14:paraId="7A1563DC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                ECOG_your_ability_to_move_around2Greater </w:t>
      </w:r>
      <w:proofErr w:type="spellStart"/>
      <w:r w:rsidRPr="00AE3897">
        <w:rPr>
          <w:rFonts w:ascii="Consolas" w:hAnsi="Consolas"/>
          <w:sz w:val="20"/>
          <w:szCs w:val="20"/>
        </w:rPr>
        <w:t>disabilty</w:t>
      </w:r>
      <w:proofErr w:type="spellEnd"/>
      <w:r w:rsidRPr="00AE3897">
        <w:rPr>
          <w:rFonts w:ascii="Consolas" w:hAnsi="Consolas"/>
          <w:sz w:val="20"/>
          <w:szCs w:val="20"/>
        </w:rPr>
        <w:t xml:space="preserve"> or dead    -2.214       0.302   -7.334    &lt;0.001 </w:t>
      </w:r>
    </w:p>
    <w:p w14:paraId="21A4E0AA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------------------------------------------------------------------------------------------------- </w:t>
      </w:r>
    </w:p>
    <w:p w14:paraId="4D4BA968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Reference category for ECOG ABILITY TO MOVE AROUND: Fully Active. </w:t>
      </w:r>
    </w:p>
    <w:p w14:paraId="6AAED7D7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509B43DF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</w:p>
    <w:p w14:paraId="6F87AA0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Wald test of ECOG ABILITY TO MOVE AROUND </w:t>
      </w:r>
    </w:p>
    <w:p w14:paraId="4292136D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</w:t>
      </w:r>
    </w:p>
    <w:p w14:paraId="79000A72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Chi-</w:t>
      </w:r>
      <w:proofErr w:type="gramStart"/>
      <w:r w:rsidRPr="00AE3897">
        <w:rPr>
          <w:rFonts w:ascii="Consolas" w:hAnsi="Consolas"/>
          <w:sz w:val="20"/>
          <w:szCs w:val="20"/>
        </w:rPr>
        <w:t xml:space="preserve">Sq  </w:t>
      </w:r>
      <w:proofErr w:type="spellStart"/>
      <w:r w:rsidRPr="00AE3897">
        <w:rPr>
          <w:rFonts w:ascii="Consolas" w:hAnsi="Consolas"/>
          <w:sz w:val="20"/>
          <w:szCs w:val="20"/>
        </w:rPr>
        <w:t>df</w:t>
      </w:r>
      <w:proofErr w:type="spellEnd"/>
      <w:proofErr w:type="gramEnd"/>
      <w:r w:rsidRPr="00AE3897">
        <w:rPr>
          <w:rFonts w:ascii="Consolas" w:hAnsi="Consolas"/>
          <w:sz w:val="20"/>
          <w:szCs w:val="20"/>
        </w:rPr>
        <w:t xml:space="preserve">  p-value </w:t>
      </w:r>
    </w:p>
    <w:p w14:paraId="119DAD0E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6904AC74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  61.98   2   &lt;0.001 </w:t>
      </w:r>
    </w:p>
    <w:p w14:paraId="7358CB15" w14:textId="77777777" w:rsidR="00AE3897" w:rsidRPr="00AE3897" w:rsidRDefault="00AE3897" w:rsidP="00AE3897">
      <w:pPr>
        <w:spacing w:after="0"/>
        <w:rPr>
          <w:rFonts w:ascii="Consolas" w:hAnsi="Consolas"/>
          <w:sz w:val="20"/>
          <w:szCs w:val="20"/>
        </w:rPr>
      </w:pPr>
      <w:r w:rsidRPr="00AE3897">
        <w:rPr>
          <w:rFonts w:ascii="Consolas" w:hAnsi="Consolas"/>
          <w:sz w:val="20"/>
          <w:szCs w:val="20"/>
        </w:rPr>
        <w:t xml:space="preserve"> --------------------- </w:t>
      </w:r>
    </w:p>
    <w:p w14:paraId="48B80C89" w14:textId="6D711278" w:rsidR="00630AF4" w:rsidRPr="00AE3897" w:rsidRDefault="00630AF4" w:rsidP="00AE3897">
      <w:pPr>
        <w:spacing w:after="0"/>
      </w:pPr>
    </w:p>
    <w:sectPr w:rsidR="00630AF4" w:rsidRPr="00AE3897" w:rsidSect="00630AF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AF4"/>
    <w:rsid w:val="000A3613"/>
    <w:rsid w:val="003A1AB6"/>
    <w:rsid w:val="004A00EA"/>
    <w:rsid w:val="004F4D18"/>
    <w:rsid w:val="0056265D"/>
    <w:rsid w:val="00630AF4"/>
    <w:rsid w:val="009344B8"/>
    <w:rsid w:val="00935047"/>
    <w:rsid w:val="00A00697"/>
    <w:rsid w:val="00AE3897"/>
    <w:rsid w:val="00BA5A19"/>
    <w:rsid w:val="00C27C62"/>
    <w:rsid w:val="00E026FD"/>
    <w:rsid w:val="00E4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B9966"/>
  <w15:chartTrackingRefBased/>
  <w15:docId w15:val="{CA06872B-8082-4A54-80B5-732E29CEA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0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A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0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A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0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A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822</Words>
  <Characters>15294</Characters>
  <Application>Microsoft Office Word</Application>
  <DocSecurity>0</DocSecurity>
  <Lines>527</Lines>
  <Paragraphs>398</Paragraphs>
  <ScaleCrop>false</ScaleCrop>
  <Company/>
  <LinksUpToDate>false</LinksUpToDate>
  <CharactersWithSpaces>16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razem</dc:creator>
  <cp:keywords/>
  <dc:description/>
  <cp:lastModifiedBy>Collette Brown</cp:lastModifiedBy>
  <cp:revision>2</cp:revision>
  <cp:lastPrinted>2026-04-01T14:43:00Z</cp:lastPrinted>
  <dcterms:created xsi:type="dcterms:W3CDTF">2026-04-04T17:45:00Z</dcterms:created>
  <dcterms:modified xsi:type="dcterms:W3CDTF">2026-04-04T17:45:00Z</dcterms:modified>
</cp:coreProperties>
</file>